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20B" w:rsidRPr="003F0337" w:rsidRDefault="0061220B" w:rsidP="0061220B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3F0337">
        <w:rPr>
          <w:rFonts w:ascii="Arial" w:eastAsia="Times New Roman" w:hAnsi="Arial" w:cs="Arial"/>
          <w:b/>
          <w:color w:val="000000"/>
          <w:lang w:val="en-US" w:eastAsia="en-GB"/>
        </w:rPr>
        <w:t>Table</w:t>
      </w:r>
      <w:r w:rsidR="003F0337" w:rsidRPr="003F0337">
        <w:rPr>
          <w:rFonts w:ascii="Arial" w:eastAsia="Times New Roman" w:hAnsi="Arial" w:cs="Arial"/>
          <w:b/>
          <w:color w:val="000000"/>
          <w:lang w:val="en-US" w:eastAsia="en-GB"/>
        </w:rPr>
        <w:t xml:space="preserve"> </w:t>
      </w:r>
      <w:r w:rsidR="00662AA8">
        <w:rPr>
          <w:rFonts w:ascii="Arial" w:eastAsia="Times New Roman" w:hAnsi="Arial" w:cs="Arial"/>
          <w:b/>
          <w:color w:val="000000"/>
          <w:lang w:val="en-US" w:eastAsia="en-GB"/>
        </w:rPr>
        <w:t>S</w:t>
      </w:r>
      <w:r w:rsidR="004E4AE7">
        <w:rPr>
          <w:rFonts w:ascii="Arial" w:eastAsia="Times New Roman" w:hAnsi="Arial" w:cs="Arial"/>
          <w:b/>
          <w:color w:val="000000"/>
          <w:lang w:val="en-US" w:eastAsia="en-GB"/>
        </w:rPr>
        <w:t>1</w:t>
      </w:r>
      <w:r w:rsidR="00EB1982">
        <w:rPr>
          <w:rFonts w:ascii="Arial" w:eastAsia="Times New Roman" w:hAnsi="Arial" w:cs="Arial"/>
          <w:b/>
          <w:color w:val="000000"/>
          <w:lang w:val="en-US" w:eastAsia="en-GB"/>
        </w:rPr>
        <w:t>.</w:t>
      </w:r>
      <w:r w:rsidRPr="003F0337">
        <w:rPr>
          <w:rFonts w:ascii="Arial" w:eastAsia="Times New Roman" w:hAnsi="Arial" w:cs="Arial"/>
          <w:b/>
          <w:color w:val="000000"/>
          <w:lang w:val="en-US" w:eastAsia="en-GB"/>
        </w:rPr>
        <w:t xml:space="preserve"> Demographic and clinical features of cases</w:t>
      </w:r>
    </w:p>
    <w:tbl>
      <w:tblPr>
        <w:tblW w:w="0" w:type="auto"/>
        <w:tblInd w:w="78" w:type="dxa"/>
        <w:tblLayout w:type="fixed"/>
        <w:tblLook w:val="0000"/>
      </w:tblPr>
      <w:tblGrid>
        <w:gridCol w:w="4708"/>
        <w:gridCol w:w="1843"/>
        <w:gridCol w:w="1843"/>
        <w:gridCol w:w="1911"/>
        <w:gridCol w:w="2564"/>
      </w:tblGrid>
      <w:tr w:rsidR="008E1FC0" w:rsidRPr="00EB1982" w:rsidTr="00E9255E">
        <w:trPr>
          <w:trHeight w:val="305"/>
        </w:trPr>
        <w:tc>
          <w:tcPr>
            <w:tcW w:w="4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E1FC0" w:rsidRPr="009F78F0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E1FC0" w:rsidRPr="00EB1982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 w:eastAsia="en-GB"/>
              </w:rPr>
            </w:pPr>
            <w:r w:rsidRPr="00EB1982">
              <w:rPr>
                <w:rFonts w:ascii="Arial" w:hAnsi="Arial" w:cs="Arial"/>
                <w:color w:val="000000"/>
                <w:lang w:val="en-US" w:eastAsia="en-GB"/>
              </w:rPr>
              <w:t>Pooled population</w:t>
            </w:r>
          </w:p>
          <w:p w:rsidR="008E1FC0" w:rsidRPr="00EB1982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 w:eastAsia="en-GB"/>
              </w:rPr>
            </w:pPr>
            <w:r w:rsidRPr="00EB1982">
              <w:rPr>
                <w:rFonts w:ascii="Arial" w:hAnsi="Arial" w:cs="Arial"/>
                <w:color w:val="000000"/>
                <w:lang w:val="en-US" w:eastAsia="en-GB"/>
              </w:rPr>
              <w:t>(n=1543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E1FC0" w:rsidRPr="00EB1982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B1982">
              <w:rPr>
                <w:rFonts w:ascii="Arial" w:hAnsi="Arial" w:cs="Arial"/>
                <w:color w:val="000000"/>
                <w:lang w:val="en-US" w:eastAsia="en-GB"/>
              </w:rPr>
              <w:t>Discovery Population</w:t>
            </w:r>
          </w:p>
          <w:p w:rsidR="008E1FC0" w:rsidRPr="00EB1982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B1982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(n=</w:t>
            </w:r>
            <w:r w:rsidRPr="00EB1982">
              <w:rPr>
                <w:rFonts w:ascii="Arial" w:hAnsi="Arial" w:cs="Arial"/>
                <w:color w:val="000000"/>
                <w:lang w:val="en-US" w:eastAsia="en-GB"/>
              </w:rPr>
              <w:t>434</w:t>
            </w:r>
            <w:r w:rsidRPr="00EB1982">
              <w:rPr>
                <w:rFonts w:ascii="Arial" w:eastAsia="Times New Roman" w:hAnsi="Arial" w:cs="Arial"/>
                <w:color w:val="000000"/>
                <w:lang w:val="en-US" w:eastAsia="en-GB"/>
              </w:rPr>
              <w:t>)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E1FC0" w:rsidRPr="00EB1982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 w:eastAsia="en-GB"/>
              </w:rPr>
            </w:pPr>
            <w:r w:rsidRPr="00EB1982">
              <w:rPr>
                <w:rFonts w:ascii="Arial" w:hAnsi="Arial" w:cs="Arial"/>
                <w:color w:val="000000"/>
                <w:lang w:val="en-US" w:eastAsia="en-GB"/>
              </w:rPr>
              <w:t xml:space="preserve">Replication </w:t>
            </w:r>
            <w:proofErr w:type="spellStart"/>
            <w:r w:rsidRPr="00EB1982">
              <w:rPr>
                <w:rFonts w:ascii="Arial" w:hAnsi="Arial" w:cs="Arial"/>
                <w:color w:val="000000"/>
                <w:lang w:val="en-US" w:eastAsia="en-GB"/>
              </w:rPr>
              <w:t>poulation</w:t>
            </w:r>
            <w:proofErr w:type="spellEnd"/>
            <w:r w:rsidRPr="00EB1982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</w:t>
            </w:r>
          </w:p>
          <w:p w:rsidR="008E1FC0" w:rsidRPr="00EB1982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B1982">
              <w:rPr>
                <w:rFonts w:ascii="Arial" w:eastAsia="Times New Roman" w:hAnsi="Arial" w:cs="Arial"/>
                <w:color w:val="000000"/>
                <w:lang w:val="en-US" w:eastAsia="en-GB"/>
              </w:rPr>
              <w:t>(n=</w:t>
            </w:r>
            <w:r w:rsidRPr="00EB1982">
              <w:rPr>
                <w:rFonts w:ascii="Arial" w:hAnsi="Arial" w:cs="Arial"/>
                <w:color w:val="000000"/>
                <w:lang w:val="en-US" w:eastAsia="en-GB"/>
              </w:rPr>
              <w:t>1109</w:t>
            </w:r>
            <w:r w:rsidRPr="00EB1982">
              <w:rPr>
                <w:rFonts w:ascii="Arial" w:eastAsia="Times New Roman" w:hAnsi="Arial" w:cs="Arial"/>
                <w:color w:val="000000"/>
                <w:lang w:val="en-US" w:eastAsia="en-GB"/>
              </w:rPr>
              <w:t>)</w:t>
            </w:r>
          </w:p>
        </w:tc>
        <w:tc>
          <w:tcPr>
            <w:tcW w:w="2564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</w:tcPr>
          <w:p w:rsidR="008E1FC0" w:rsidRPr="00EB1982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EB1982">
              <w:rPr>
                <w:rFonts w:ascii="Arial" w:eastAsia="Times New Roman" w:hAnsi="Arial" w:cs="Arial"/>
                <w:color w:val="000000"/>
                <w:lang w:val="en-US" w:eastAsia="en-GB"/>
              </w:rPr>
              <w:t>P-values</w:t>
            </w:r>
          </w:p>
        </w:tc>
      </w:tr>
      <w:tr w:rsidR="008E1FC0" w:rsidRPr="00EB1982" w:rsidTr="00E9255E">
        <w:trPr>
          <w:trHeight w:val="29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EB1982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EB1982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EB1982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EB1982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EB1982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</w:tr>
      <w:tr w:rsidR="008E1FC0" w:rsidRPr="0030492F" w:rsidTr="00E9255E">
        <w:trPr>
          <w:trHeight w:val="29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30492F" w:rsidRDefault="008E1FC0" w:rsidP="00C3344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val="en-US" w:eastAsia="en-GB"/>
              </w:rPr>
              <w:t>Definite diagnosi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1FC0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30492F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7.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30492F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9.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30492F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8E1FC0" w:rsidRPr="0030492F" w:rsidTr="00E9255E">
        <w:trPr>
          <w:trHeight w:val="29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30492F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>Females</w:t>
            </w:r>
            <w:proofErr w:type="spellEnd"/>
            <w:r>
              <w:rPr>
                <w:rFonts w:ascii="Arial" w:hAnsi="Arial" w:cs="Arial"/>
                <w:color w:val="000000"/>
                <w:lang w:eastAsia="en-GB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1FC0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30492F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3.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30492F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4.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30492F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3</w:t>
            </w:r>
          </w:p>
        </w:tc>
      </w:tr>
      <w:tr w:rsidR="008E1FC0" w:rsidRPr="0030492F" w:rsidTr="00E9255E">
        <w:trPr>
          <w:trHeight w:val="290"/>
        </w:trPr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9F78F0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 w:rsidRPr="009F78F0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Median age at </w:t>
            </w:r>
            <w:r>
              <w:rPr>
                <w:rFonts w:ascii="Arial" w:hAnsi="Arial" w:cs="Arial"/>
                <w:color w:val="000000"/>
                <w:lang w:val="en-US" w:eastAsia="en-GB"/>
              </w:rPr>
              <w:t>death</w:t>
            </w:r>
            <w:r w:rsidRPr="009F78F0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8E1FC0" w:rsidRDefault="008E1FC0" w:rsidP="004907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66.9</w:t>
            </w:r>
            <w:r w:rsidR="00AD26B2">
              <w:rPr>
                <w:rFonts w:ascii="Arial" w:eastAsia="Times New Roman" w:hAnsi="Arial" w:cs="Arial"/>
                <w:color w:val="000000"/>
                <w:lang w:val="en-US"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(20-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30492F" w:rsidRDefault="008E1FC0" w:rsidP="004907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88</w:t>
            </w: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30492F" w:rsidRDefault="008E1FC0" w:rsidP="004907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7</w:t>
            </w: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27-91</w:t>
            </w: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</w:tcPr>
          <w:p w:rsidR="008E1FC0" w:rsidRPr="0030492F" w:rsidRDefault="008E1FC0" w:rsidP="004907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</w:p>
        </w:tc>
      </w:tr>
      <w:tr w:rsidR="008E1FC0" w:rsidRPr="0030492F" w:rsidTr="00E9255E">
        <w:trPr>
          <w:trHeight w:val="285"/>
        </w:trPr>
        <w:tc>
          <w:tcPr>
            <w:tcW w:w="47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8E1FC0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 w:eastAsia="en-GB"/>
              </w:rPr>
            </w:pPr>
            <w:r w:rsidRPr="009F78F0">
              <w:rPr>
                <w:rFonts w:ascii="Arial" w:eastAsia="Times New Roman" w:hAnsi="Arial" w:cs="Arial"/>
                <w:color w:val="000000"/>
                <w:lang w:val="en-US" w:eastAsia="en-GB"/>
              </w:rPr>
              <w:t>Median disease duration in months (Range)</w:t>
            </w:r>
          </w:p>
          <w:p w:rsidR="008E1FC0" w:rsidRPr="009F78F0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8E1FC0" w:rsidRPr="008E1FC0" w:rsidRDefault="008E1FC0" w:rsidP="004907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n-GB"/>
              </w:rPr>
              <w:t>7.4 (1-6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8E1FC0" w:rsidRPr="0030492F" w:rsidRDefault="008E1FC0" w:rsidP="004907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54</w:t>
            </w: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8E1FC0" w:rsidRPr="0030492F" w:rsidRDefault="008E1FC0" w:rsidP="004907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.4</w:t>
            </w: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8E1FC0" w:rsidRPr="0030492F" w:rsidRDefault="008E1FC0" w:rsidP="004907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0492F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89</w:t>
            </w:r>
          </w:p>
        </w:tc>
      </w:tr>
      <w:tr w:rsidR="008E1FC0" w:rsidRPr="0030492F" w:rsidTr="00E9255E">
        <w:trPr>
          <w:trHeight w:val="195"/>
        </w:trPr>
        <w:tc>
          <w:tcPr>
            <w:tcW w:w="470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8E1FC0" w:rsidRPr="009F78F0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lang w:val="en-US" w:eastAsia="en-GB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8E1FC0" w:rsidRPr="0030492F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8E1FC0" w:rsidRPr="0030492F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91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8E1FC0" w:rsidRPr="0030492F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256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8E1FC0" w:rsidRPr="0030492F" w:rsidRDefault="008E1FC0" w:rsidP="00613B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</w:tbl>
    <w:p w:rsidR="0061220B" w:rsidRPr="0061220B" w:rsidRDefault="0061220B" w:rsidP="0061220B">
      <w:pPr>
        <w:rPr>
          <w:lang w:val="en-US"/>
        </w:rPr>
      </w:pPr>
    </w:p>
    <w:sectPr w:rsidR="0061220B" w:rsidRPr="0061220B" w:rsidSect="009F78F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9F78F0"/>
    <w:rsid w:val="00091693"/>
    <w:rsid w:val="002D6A09"/>
    <w:rsid w:val="003F0337"/>
    <w:rsid w:val="0049073E"/>
    <w:rsid w:val="004E4AE7"/>
    <w:rsid w:val="005A0CBD"/>
    <w:rsid w:val="0061220B"/>
    <w:rsid w:val="0061797E"/>
    <w:rsid w:val="00662AA8"/>
    <w:rsid w:val="007E3713"/>
    <w:rsid w:val="00885C4C"/>
    <w:rsid w:val="008E1FC0"/>
    <w:rsid w:val="009011B7"/>
    <w:rsid w:val="009312C2"/>
    <w:rsid w:val="009F78F0"/>
    <w:rsid w:val="00AD26B2"/>
    <w:rsid w:val="00C3344C"/>
    <w:rsid w:val="00CE1783"/>
    <w:rsid w:val="00EB1982"/>
    <w:rsid w:val="00F62490"/>
    <w:rsid w:val="00F96F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1B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1220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C3F352-CE4D-49AF-948E-8E3EF3384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1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ual</dc:creator>
  <cp:keywords/>
  <dc:description/>
  <cp:lastModifiedBy>Pascual</cp:lastModifiedBy>
  <cp:revision>15</cp:revision>
  <dcterms:created xsi:type="dcterms:W3CDTF">2013-12-20T11:32:00Z</dcterms:created>
  <dcterms:modified xsi:type="dcterms:W3CDTF">2014-11-07T20:31:00Z</dcterms:modified>
</cp:coreProperties>
</file>